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FAE16" w14:textId="704D4CB5" w:rsidR="00A709F7" w:rsidRDefault="0050272B" w:rsidP="00A709F7">
      <w:pPr>
        <w:spacing w:after="0" w:line="240" w:lineRule="auto"/>
        <w:rPr>
          <w:rFonts w:ascii="Arial" w:hAnsi="Arial" w:cs="Arial"/>
        </w:rPr>
      </w:pPr>
      <w:bookmarkStart w:id="0" w:name="_Hlk94619886"/>
      <w:r w:rsidRPr="003A7668">
        <w:rPr>
          <w:rFonts w:ascii="Arial" w:hAnsi="Arial" w:cs="Arial"/>
        </w:rPr>
        <w:t xml:space="preserve">Healthcare providers’ knowledge and clinical practice surrounding shigellosis — </w:t>
      </w:r>
      <w:proofErr w:type="spellStart"/>
      <w:r w:rsidRPr="003A7668">
        <w:rPr>
          <w:rFonts w:ascii="Arial" w:hAnsi="Arial" w:cs="Arial"/>
        </w:rPr>
        <w:t>DocStyles</w:t>
      </w:r>
      <w:proofErr w:type="spellEnd"/>
      <w:r w:rsidRPr="003A7668">
        <w:rPr>
          <w:rFonts w:ascii="Arial" w:hAnsi="Arial" w:cs="Arial"/>
        </w:rPr>
        <w:t xml:space="preserve"> Survey, 2020</w:t>
      </w:r>
      <w:bookmarkEnd w:id="0"/>
    </w:p>
    <w:p w14:paraId="6084A04E" w14:textId="77777777" w:rsidR="00885785" w:rsidRDefault="00885785" w:rsidP="00A709F7">
      <w:pPr>
        <w:spacing w:after="0" w:line="240" w:lineRule="auto"/>
        <w:rPr>
          <w:rFonts w:ascii="Arial" w:hAnsi="Arial" w:cs="Arial"/>
          <w:b/>
          <w:bCs/>
        </w:rPr>
      </w:pPr>
    </w:p>
    <w:p w14:paraId="41CCDE6E" w14:textId="01590F93" w:rsidR="005E06A7" w:rsidRPr="003A7668" w:rsidRDefault="005E06A7" w:rsidP="00A709F7">
      <w:pPr>
        <w:spacing w:line="240" w:lineRule="auto"/>
        <w:jc w:val="center"/>
        <w:rPr>
          <w:rFonts w:ascii="Arial" w:hAnsi="Arial" w:cs="Arial"/>
          <w:b/>
          <w:bCs/>
        </w:rPr>
      </w:pPr>
      <w:r w:rsidRPr="003A7668">
        <w:rPr>
          <w:rFonts w:ascii="Arial" w:hAnsi="Arial" w:cs="Arial"/>
          <w:b/>
          <w:bCs/>
        </w:rPr>
        <w:t>SUPPLEMENTA</w:t>
      </w:r>
      <w:r w:rsidR="00953E8E" w:rsidRPr="003A7668">
        <w:rPr>
          <w:rFonts w:ascii="Arial" w:hAnsi="Arial" w:cs="Arial"/>
          <w:b/>
          <w:bCs/>
        </w:rPr>
        <w:t>RY</w:t>
      </w:r>
      <w:r w:rsidRPr="003A7668">
        <w:rPr>
          <w:rFonts w:ascii="Arial" w:hAnsi="Arial" w:cs="Arial"/>
          <w:b/>
          <w:bCs/>
        </w:rPr>
        <w:t xml:space="preserve"> </w:t>
      </w:r>
      <w:r w:rsidR="00953E8E" w:rsidRPr="003A7668">
        <w:rPr>
          <w:rFonts w:ascii="Arial" w:hAnsi="Arial" w:cs="Arial"/>
          <w:b/>
          <w:bCs/>
        </w:rPr>
        <w:t>MATERIAL</w:t>
      </w:r>
    </w:p>
    <w:p w14:paraId="25B9F944" w14:textId="77777777" w:rsidR="00885785" w:rsidRPr="003A7668" w:rsidRDefault="00885785" w:rsidP="00885785">
      <w:pPr>
        <w:spacing w:line="240" w:lineRule="auto"/>
        <w:rPr>
          <w:rFonts w:ascii="Arial" w:hAnsi="Arial" w:cs="Arial"/>
          <w:sz w:val="20"/>
          <w:szCs w:val="20"/>
        </w:rPr>
      </w:pPr>
      <w:r w:rsidRPr="003A7668">
        <w:rPr>
          <w:rFonts w:ascii="Arial" w:hAnsi="Arial" w:cs="Arial"/>
          <w:b/>
          <w:bCs/>
        </w:rPr>
        <w:t xml:space="preserve">Supplementary Figure S1: Sources of information healthcare providers report using to inform antibiotic treatment for acute </w:t>
      </w:r>
      <w:r>
        <w:rPr>
          <w:rFonts w:ascii="Arial" w:hAnsi="Arial" w:cs="Arial"/>
          <w:b/>
          <w:bCs/>
        </w:rPr>
        <w:t>diarrhea</w:t>
      </w:r>
      <w:r w:rsidRPr="003A7668">
        <w:rPr>
          <w:rFonts w:ascii="Arial" w:hAnsi="Arial" w:cs="Arial"/>
          <w:b/>
          <w:bCs/>
        </w:rPr>
        <w:t xml:space="preserve"> and </w:t>
      </w:r>
      <w:r w:rsidRPr="003A7668">
        <w:rPr>
          <w:rFonts w:ascii="Arial" w:hAnsi="Arial" w:cs="Arial"/>
          <w:b/>
          <w:bCs/>
          <w:i/>
          <w:iCs/>
        </w:rPr>
        <w:t xml:space="preserve">Shigella </w:t>
      </w:r>
      <w:r w:rsidRPr="003A7668">
        <w:rPr>
          <w:rFonts w:ascii="Arial" w:hAnsi="Arial" w:cs="Arial"/>
          <w:b/>
          <w:bCs/>
        </w:rPr>
        <w:t>infection</w:t>
      </w:r>
    </w:p>
    <w:p w14:paraId="13C37AB2" w14:textId="62F39071" w:rsidR="00885785" w:rsidRPr="000D4B76" w:rsidRDefault="0095597C" w:rsidP="00885785">
      <w:pPr>
        <w:spacing w:line="240" w:lineRule="auto"/>
        <w:rPr>
          <w:rFonts w:ascii="Arial" w:hAnsi="Arial" w:cs="Arial"/>
          <w:sz w:val="20"/>
          <w:szCs w:val="20"/>
        </w:rPr>
      </w:pPr>
      <w:r w:rsidRPr="003A7668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12AF260F" wp14:editId="2B45FC7D">
            <wp:simplePos x="0" y="0"/>
            <wp:positionH relativeFrom="margin">
              <wp:posOffset>-91440</wp:posOffset>
            </wp:positionH>
            <wp:positionV relativeFrom="paragraph">
              <wp:posOffset>514350</wp:posOffset>
            </wp:positionV>
            <wp:extent cx="6096000" cy="3101340"/>
            <wp:effectExtent l="0" t="0" r="0" b="3810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3CED7FBC-4B35-4F02-A37A-AD7A0B3166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885785" w:rsidRPr="000D4B76">
        <w:rPr>
          <w:rFonts w:ascii="Arial" w:hAnsi="Arial" w:cs="Arial"/>
          <w:sz w:val="20"/>
          <w:szCs w:val="20"/>
        </w:rPr>
        <w:t xml:space="preserve">“Acute Diarrhea” category represents only respondents who report seeing at least one patient per week with acute diarrhea (N=1287). “Positive </w:t>
      </w:r>
      <w:r w:rsidR="00885785" w:rsidRPr="000D4B76">
        <w:rPr>
          <w:rFonts w:ascii="Arial" w:hAnsi="Arial" w:cs="Arial"/>
          <w:i/>
          <w:iCs/>
          <w:sz w:val="20"/>
          <w:szCs w:val="20"/>
        </w:rPr>
        <w:t>Shigella</w:t>
      </w:r>
      <w:r w:rsidR="00885785" w:rsidRPr="000D4B76">
        <w:rPr>
          <w:rFonts w:ascii="Arial" w:hAnsi="Arial" w:cs="Arial"/>
          <w:sz w:val="20"/>
          <w:szCs w:val="20"/>
        </w:rPr>
        <w:t xml:space="preserve"> test” category represents only respondents who report seeing at least one patient with </w:t>
      </w:r>
      <w:r w:rsidR="00885785" w:rsidRPr="000D4B76">
        <w:rPr>
          <w:rFonts w:ascii="Arial" w:hAnsi="Arial" w:cs="Arial"/>
          <w:i/>
          <w:sz w:val="20"/>
          <w:szCs w:val="20"/>
        </w:rPr>
        <w:t>Shigella</w:t>
      </w:r>
      <w:r w:rsidR="00885785" w:rsidRPr="000D4B76">
        <w:rPr>
          <w:rFonts w:ascii="Arial" w:hAnsi="Arial" w:cs="Arial"/>
          <w:sz w:val="20"/>
          <w:szCs w:val="20"/>
        </w:rPr>
        <w:t xml:space="preserve"> each month (N=391).</w:t>
      </w:r>
    </w:p>
    <w:p w14:paraId="64FA44E4" w14:textId="34F935D0" w:rsidR="0095597C" w:rsidRDefault="0095597C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AB44CA" w14:textId="09EC12F3" w:rsidR="00CE47FF" w:rsidRPr="000D4B76" w:rsidRDefault="00953E8E" w:rsidP="00CE47FF">
      <w:pPr>
        <w:spacing w:line="240" w:lineRule="auto"/>
        <w:rPr>
          <w:rFonts w:ascii="Arial" w:hAnsi="Arial" w:cs="Arial"/>
          <w:b/>
          <w:bCs/>
        </w:rPr>
      </w:pPr>
      <w:r w:rsidRPr="000D4B76">
        <w:rPr>
          <w:rFonts w:ascii="Arial" w:hAnsi="Arial" w:cs="Arial"/>
          <w:b/>
          <w:bCs/>
        </w:rPr>
        <w:lastRenderedPageBreak/>
        <w:t xml:space="preserve">Supplementary </w:t>
      </w:r>
      <w:r w:rsidR="00CE47FF" w:rsidRPr="000D4B76">
        <w:rPr>
          <w:rFonts w:ascii="Arial" w:hAnsi="Arial" w:cs="Arial"/>
          <w:b/>
          <w:bCs/>
        </w:rPr>
        <w:t xml:space="preserve">Table S1: Questions asked of survey participants regarding </w:t>
      </w:r>
      <w:r w:rsidR="00CE47FF" w:rsidRPr="000D4B76">
        <w:rPr>
          <w:rFonts w:ascii="Arial" w:hAnsi="Arial" w:cs="Arial"/>
          <w:b/>
          <w:bCs/>
          <w:i/>
          <w:iCs/>
        </w:rPr>
        <w:t>Shigella</w:t>
      </w:r>
      <w:r w:rsidR="00CE47FF" w:rsidRPr="000D4B76">
        <w:rPr>
          <w:rFonts w:ascii="Arial" w:hAnsi="Arial" w:cs="Arial"/>
          <w:b/>
          <w:bCs/>
        </w:rPr>
        <w:t xml:space="preserve"> and acute </w:t>
      </w:r>
      <w:r w:rsidR="00A709F7">
        <w:rPr>
          <w:rFonts w:ascii="Arial" w:hAnsi="Arial" w:cs="Arial"/>
          <w:b/>
          <w:bCs/>
        </w:rPr>
        <w:t>diarrhea</w:t>
      </w:r>
    </w:p>
    <w:tbl>
      <w:tblPr>
        <w:tblStyle w:val="TableGrid"/>
        <w:tblW w:w="10530" w:type="dxa"/>
        <w:tblInd w:w="-275" w:type="dxa"/>
        <w:tblLook w:val="04A0" w:firstRow="1" w:lastRow="0" w:firstColumn="1" w:lastColumn="0" w:noHBand="0" w:noVBand="1"/>
      </w:tblPr>
      <w:tblGrid>
        <w:gridCol w:w="4500"/>
        <w:gridCol w:w="6030"/>
      </w:tblGrid>
      <w:tr w:rsidR="00CE47FF" w:rsidRPr="000D4B76" w14:paraId="65577F89" w14:textId="77777777" w:rsidTr="7D3AB678">
        <w:tc>
          <w:tcPr>
            <w:tcW w:w="4500" w:type="dxa"/>
          </w:tcPr>
          <w:p w14:paraId="4F7AB7D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D4B76">
              <w:rPr>
                <w:rFonts w:ascii="Arial" w:hAnsi="Arial" w:cs="Arial"/>
                <w:b/>
                <w:bCs/>
              </w:rPr>
              <w:t>Question</w:t>
            </w:r>
          </w:p>
        </w:tc>
        <w:tc>
          <w:tcPr>
            <w:tcW w:w="6030" w:type="dxa"/>
          </w:tcPr>
          <w:p w14:paraId="31ECD296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D4B76">
              <w:rPr>
                <w:rFonts w:ascii="Arial" w:hAnsi="Arial" w:cs="Arial"/>
                <w:b/>
                <w:bCs/>
              </w:rPr>
              <w:t>Answer Choices</w:t>
            </w:r>
          </w:p>
        </w:tc>
      </w:tr>
      <w:tr w:rsidR="00CE47FF" w:rsidRPr="000D4B76" w14:paraId="75846552" w14:textId="77777777" w:rsidTr="7D3AB678">
        <w:tc>
          <w:tcPr>
            <w:tcW w:w="4500" w:type="dxa"/>
          </w:tcPr>
          <w:p w14:paraId="68C489B4" w14:textId="77777777" w:rsidR="00CE47FF" w:rsidRPr="000D4B76" w:rsidRDefault="00CE47FF" w:rsidP="00CE47FF">
            <w:pPr>
              <w:spacing w:line="240" w:lineRule="auto"/>
              <w:rPr>
                <w:rFonts w:ascii="Arial" w:eastAsiaTheme="minorEastAsia" w:hAnsi="Arial" w:cs="Arial"/>
                <w:u w:val="single"/>
              </w:rPr>
            </w:pPr>
            <w:r w:rsidRPr="000D4B76">
              <w:rPr>
                <w:rFonts w:ascii="Arial" w:hAnsi="Arial" w:cs="Arial"/>
              </w:rPr>
              <w:t xml:space="preserve">1. What are some ways adults get infected with </w:t>
            </w:r>
            <w:r w:rsidRPr="000D4B76">
              <w:rPr>
                <w:rFonts w:ascii="Arial" w:hAnsi="Arial" w:cs="Arial"/>
                <w:i/>
                <w:iCs/>
              </w:rPr>
              <w:t>Shigella</w:t>
            </w:r>
            <w:r w:rsidRPr="000D4B76">
              <w:rPr>
                <w:rFonts w:ascii="Arial" w:hAnsi="Arial" w:cs="Arial"/>
              </w:rPr>
              <w:t xml:space="preserve">? </w:t>
            </w:r>
            <w:r w:rsidRPr="000D4B76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56E39D8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751FF7E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ontaminated Food</w:t>
            </w:r>
          </w:p>
          <w:p w14:paraId="6677006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ontaminated Water</w:t>
            </w:r>
          </w:p>
          <w:p w14:paraId="7E588B25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Touching fomites</w:t>
            </w:r>
          </w:p>
          <w:p w14:paraId="25DF0F11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Person-to-person contact</w:t>
            </w:r>
          </w:p>
          <w:p w14:paraId="7951C621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During International Travel</w:t>
            </w:r>
          </w:p>
          <w:p w14:paraId="512AE0B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Sexual activity</w:t>
            </w:r>
          </w:p>
          <w:p w14:paraId="74FBA8B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None of these</w:t>
            </w:r>
          </w:p>
        </w:tc>
      </w:tr>
      <w:tr w:rsidR="00CE47FF" w:rsidRPr="000D4B76" w14:paraId="72A72906" w14:textId="77777777" w:rsidTr="7D3AB678">
        <w:tc>
          <w:tcPr>
            <w:tcW w:w="4500" w:type="dxa"/>
          </w:tcPr>
          <w:p w14:paraId="732FE9E8" w14:textId="77777777" w:rsidR="00CE47FF" w:rsidRPr="000D4B76" w:rsidRDefault="00CE47FF" w:rsidP="00CE47FF">
            <w:pPr>
              <w:spacing w:line="240" w:lineRule="auto"/>
              <w:rPr>
                <w:rFonts w:ascii="Arial" w:eastAsiaTheme="minorEastAsia" w:hAnsi="Arial" w:cs="Arial"/>
                <w:i/>
                <w:iCs/>
                <w:u w:val="single"/>
              </w:rPr>
            </w:pPr>
            <w:r w:rsidRPr="000D4B76">
              <w:rPr>
                <w:rFonts w:ascii="Arial" w:hAnsi="Arial" w:cs="Arial"/>
              </w:rPr>
              <w:t xml:space="preserve">2. Who is at risk for </w:t>
            </w:r>
            <w:r w:rsidRPr="000D4B76">
              <w:rPr>
                <w:rFonts w:ascii="Arial" w:hAnsi="Arial" w:cs="Arial"/>
                <w:i/>
                <w:iCs/>
              </w:rPr>
              <w:t>Shigella</w:t>
            </w:r>
            <w:r w:rsidRPr="000D4B76">
              <w:rPr>
                <w:rFonts w:ascii="Arial" w:hAnsi="Arial" w:cs="Arial"/>
              </w:rPr>
              <w:t xml:space="preserve"> infection? </w:t>
            </w:r>
            <w:r w:rsidRPr="000D4B76">
              <w:rPr>
                <w:rFonts w:ascii="Arial" w:hAnsi="Arial" w:cs="Arial"/>
              </w:rPr>
              <w:br/>
            </w:r>
            <w:r w:rsidRPr="000D4B76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102D518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359CB52E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hildren</w:t>
            </w:r>
          </w:p>
          <w:p w14:paraId="57DF6E1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Refugees</w:t>
            </w:r>
          </w:p>
          <w:p w14:paraId="318F540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International travelers</w:t>
            </w:r>
          </w:p>
          <w:p w14:paraId="62976B0E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People living in poverty</w:t>
            </w:r>
          </w:p>
          <w:p w14:paraId="65F2E21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Men who have sex with men</w:t>
            </w:r>
          </w:p>
          <w:p w14:paraId="31D926D6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People experiencing homelessness</w:t>
            </w:r>
          </w:p>
          <w:p w14:paraId="72B3B156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27FA4633" w14:textId="77777777" w:rsidTr="7D3AB678">
        <w:tc>
          <w:tcPr>
            <w:tcW w:w="4500" w:type="dxa"/>
          </w:tcPr>
          <w:p w14:paraId="11DDC3E4" w14:textId="77777777" w:rsidR="00CE47FF" w:rsidRPr="000D4B76" w:rsidRDefault="00CE47FF" w:rsidP="00CE47FF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0D4B76">
              <w:rPr>
                <w:rFonts w:ascii="Arial" w:hAnsi="Arial" w:cs="Arial"/>
              </w:rPr>
              <w:t xml:space="preserve">3. Which behaviors do you encourage adult patients (18+) who are actively sick with </w:t>
            </w:r>
            <w:r w:rsidRPr="000D4B76">
              <w:rPr>
                <w:rFonts w:ascii="Arial" w:hAnsi="Arial" w:cs="Arial"/>
                <w:i/>
                <w:iCs/>
              </w:rPr>
              <w:t>Shigella</w:t>
            </w:r>
            <w:r w:rsidRPr="000D4B76">
              <w:rPr>
                <w:rFonts w:ascii="Arial" w:hAnsi="Arial" w:cs="Arial"/>
              </w:rPr>
              <w:t xml:space="preserve"> infection to follow? </w:t>
            </w:r>
            <w:r w:rsidRPr="000D4B76">
              <w:rPr>
                <w:rFonts w:ascii="Arial" w:hAnsi="Arial" w:cs="Arial"/>
              </w:rPr>
              <w:br/>
            </w:r>
            <w:r w:rsidRPr="000D4B76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03B0CD49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30C019A0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void swimming</w:t>
            </w:r>
          </w:p>
          <w:p w14:paraId="54A3DA21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void preparing food for others</w:t>
            </w:r>
          </w:p>
          <w:p w14:paraId="2CF3F703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Wash hands frequently</w:t>
            </w:r>
          </w:p>
          <w:p w14:paraId="2657EB75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void sex</w:t>
            </w:r>
          </w:p>
          <w:p w14:paraId="15F0B848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  <w:p w14:paraId="4EDA4E4A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Question not applicable to me </w:t>
            </w:r>
          </w:p>
        </w:tc>
      </w:tr>
      <w:tr w:rsidR="00CE47FF" w:rsidRPr="000D4B76" w14:paraId="7DDC78AB" w14:textId="77777777" w:rsidTr="7D3AB678">
        <w:tc>
          <w:tcPr>
            <w:tcW w:w="4500" w:type="dxa"/>
          </w:tcPr>
          <w:p w14:paraId="4763D9C9" w14:textId="77777777" w:rsidR="00CE47FF" w:rsidRPr="000D4B76" w:rsidRDefault="00CE47FF" w:rsidP="00CE47FF">
            <w:pPr>
              <w:spacing w:line="240" w:lineRule="auto"/>
              <w:rPr>
                <w:rFonts w:ascii="Arial" w:eastAsiaTheme="minorEastAsia" w:hAnsi="Arial" w:cs="Arial"/>
                <w:u w:val="single"/>
              </w:rPr>
            </w:pPr>
            <w:r w:rsidRPr="000D4B76">
              <w:rPr>
                <w:rFonts w:ascii="Arial" w:hAnsi="Arial" w:cs="Arial"/>
              </w:rPr>
              <w:t xml:space="preserve">4. What makes it hard to talk to your patients with a </w:t>
            </w:r>
            <w:r w:rsidRPr="000D4B76">
              <w:rPr>
                <w:rFonts w:ascii="Arial" w:hAnsi="Arial" w:cs="Arial"/>
                <w:i/>
                <w:iCs/>
              </w:rPr>
              <w:t>Shigella</w:t>
            </w:r>
            <w:r w:rsidRPr="000D4B76">
              <w:rPr>
                <w:rFonts w:ascii="Arial" w:hAnsi="Arial" w:cs="Arial"/>
              </w:rPr>
              <w:t xml:space="preserve"> infection?</w:t>
            </w:r>
          </w:p>
          <w:p w14:paraId="5CA6C3E4" w14:textId="77777777" w:rsidR="00CE47FF" w:rsidRPr="000D4B76" w:rsidRDefault="00CE47FF" w:rsidP="00CE47FF">
            <w:pPr>
              <w:spacing w:line="240" w:lineRule="auto"/>
              <w:rPr>
                <w:rFonts w:ascii="Arial" w:eastAsiaTheme="minorEastAsia" w:hAnsi="Arial" w:cs="Arial"/>
                <w:u w:val="single"/>
              </w:rPr>
            </w:pPr>
            <w:r w:rsidRPr="000D4B76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04B5F3C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53569726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Lack of time</w:t>
            </w:r>
          </w:p>
          <w:p w14:paraId="3BF175EE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Don’t have available educational resources</w:t>
            </w:r>
          </w:p>
          <w:p w14:paraId="3945FF3B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Diagnosis occurs after having seen patient</w:t>
            </w:r>
          </w:p>
          <w:p w14:paraId="4D5D571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t needed </w:t>
            </w:r>
          </w:p>
          <w:p w14:paraId="10E40E31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It is not hard to provide health education </w:t>
            </w:r>
          </w:p>
          <w:p w14:paraId="18011DA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Question not applicable to me </w:t>
            </w:r>
          </w:p>
        </w:tc>
      </w:tr>
      <w:tr w:rsidR="00CE47FF" w:rsidRPr="000D4B76" w14:paraId="6325F975" w14:textId="77777777" w:rsidTr="7D3AB678">
        <w:tc>
          <w:tcPr>
            <w:tcW w:w="4500" w:type="dxa"/>
          </w:tcPr>
          <w:p w14:paraId="0E0E3DD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5. Which group best describes your patient population?</w:t>
            </w:r>
            <w:r w:rsidRPr="000D4B76">
              <w:rPr>
                <w:rFonts w:ascii="Arial" w:hAnsi="Arial" w:cs="Arial"/>
              </w:rPr>
              <w:br/>
            </w:r>
            <w:r w:rsidRPr="000D4B76">
              <w:rPr>
                <w:rFonts w:ascii="Arial" w:hAnsi="Arial" w:cs="Arial"/>
                <w:i/>
                <w:iCs/>
              </w:rPr>
              <w:t>Select one.</w:t>
            </w:r>
          </w:p>
        </w:tc>
        <w:tc>
          <w:tcPr>
            <w:tcW w:w="6030" w:type="dxa"/>
          </w:tcPr>
          <w:p w14:paraId="53685054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dults</w:t>
            </w:r>
          </w:p>
          <w:p w14:paraId="63DE88D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hildren</w:t>
            </w:r>
          </w:p>
          <w:p w14:paraId="6B33C61D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ll ages</w:t>
            </w:r>
          </w:p>
          <w:p w14:paraId="3C4440F8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Travel clinic </w:t>
            </w:r>
          </w:p>
          <w:p w14:paraId="217D3C71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Sexual health clinic </w:t>
            </w:r>
          </w:p>
          <w:p w14:paraId="5C84866D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6A8DF2B9" w14:textId="77777777" w:rsidTr="7D3AB678">
        <w:tc>
          <w:tcPr>
            <w:tcW w:w="4500" w:type="dxa"/>
          </w:tcPr>
          <w:p w14:paraId="42DFF2FE" w14:textId="340AD44B" w:rsidR="00CE47FF" w:rsidRPr="000D4B76" w:rsidRDefault="3830A387" w:rsidP="7D3AB678">
            <w:pPr>
              <w:spacing w:line="240" w:lineRule="auto"/>
              <w:rPr>
                <w:rStyle w:val="Strong"/>
                <w:rFonts w:ascii="Arial" w:eastAsiaTheme="minorEastAsia" w:hAnsi="Arial" w:cs="Arial"/>
                <w:b w:val="0"/>
                <w:bCs w:val="0"/>
                <w:u w:val="single"/>
              </w:rPr>
            </w:pPr>
            <w:r w:rsidRPr="000D4B76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 xml:space="preserve">6. Where do you currently provide a consult for most patients with acute </w:t>
            </w:r>
            <w:r w:rsidR="15F215B1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>diarrhea</w:t>
            </w:r>
            <w:r w:rsidRPr="000D4B76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>?</w:t>
            </w:r>
            <w:r w:rsidR="00CE47FF" w:rsidRPr="000D4B76">
              <w:rPr>
                <w:rFonts w:ascii="Arial" w:hAnsi="Arial" w:cs="Arial"/>
                <w:i/>
                <w:iCs/>
              </w:rPr>
              <w:br/>
            </w:r>
            <w:r w:rsidRPr="7D3AB678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2479CCE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6FB73A9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In person, with the patient at your practice location</w:t>
            </w:r>
          </w:p>
          <w:p w14:paraId="6350CB23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Remotely, with the patient at another clinical location</w:t>
            </w:r>
          </w:p>
          <w:p w14:paraId="2D8DF4C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Remotely, with the patient not at a clinical location</w:t>
            </w:r>
          </w:p>
          <w:p w14:paraId="39F441D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1046B8FB" w14:textId="77777777" w:rsidTr="7D3AB678">
        <w:tc>
          <w:tcPr>
            <w:tcW w:w="4500" w:type="dxa"/>
          </w:tcPr>
          <w:p w14:paraId="62A59073" w14:textId="46B73703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7. On average, how many patients per week do you see with acute </w:t>
            </w:r>
            <w:r w:rsidR="00A709F7">
              <w:rPr>
                <w:rFonts w:ascii="Arial" w:hAnsi="Arial" w:cs="Arial"/>
              </w:rPr>
              <w:t>diarrhea</w:t>
            </w:r>
            <w:r w:rsidRPr="000D4B76">
              <w:rPr>
                <w:rFonts w:ascii="Arial" w:hAnsi="Arial" w:cs="Arial"/>
              </w:rPr>
              <w:t>?  If none, please type in ‘0’.</w:t>
            </w:r>
          </w:p>
        </w:tc>
        <w:tc>
          <w:tcPr>
            <w:tcW w:w="6030" w:type="dxa"/>
          </w:tcPr>
          <w:p w14:paraId="04A3858A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[Number box]</w:t>
            </w:r>
          </w:p>
        </w:tc>
      </w:tr>
      <w:tr w:rsidR="00CE47FF" w:rsidRPr="000D4B76" w14:paraId="2CBB74A0" w14:textId="77777777" w:rsidTr="7D3AB678">
        <w:tc>
          <w:tcPr>
            <w:tcW w:w="4500" w:type="dxa"/>
          </w:tcPr>
          <w:p w14:paraId="0433315B" w14:textId="39A2D411" w:rsidR="00CE47FF" w:rsidRPr="000D4B76" w:rsidRDefault="00CE47FF" w:rsidP="00CE47FF">
            <w:pPr>
              <w:spacing w:line="240" w:lineRule="auto"/>
              <w:rPr>
                <w:rFonts w:ascii="Arial" w:eastAsiaTheme="minorEastAsia" w:hAnsi="Arial" w:cs="Arial"/>
                <w:u w:val="single"/>
              </w:rPr>
            </w:pPr>
            <w:r w:rsidRPr="000D4B76">
              <w:rPr>
                <w:rFonts w:ascii="Arial" w:hAnsi="Arial" w:cs="Arial"/>
              </w:rPr>
              <w:t xml:space="preserve">8. When you provide a consult for a patient with acute </w:t>
            </w:r>
            <w:r w:rsidR="00A709F7">
              <w:rPr>
                <w:rFonts w:ascii="Arial" w:hAnsi="Arial" w:cs="Arial"/>
              </w:rPr>
              <w:t>diarrhea</w:t>
            </w:r>
            <w:r w:rsidRPr="000D4B76">
              <w:rPr>
                <w:rFonts w:ascii="Arial" w:hAnsi="Arial" w:cs="Arial"/>
              </w:rPr>
              <w:t>, do you routinely:</w:t>
            </w:r>
            <w:r w:rsidRPr="000D4B76">
              <w:rPr>
                <w:rFonts w:ascii="Arial" w:hAnsi="Arial" w:cs="Arial"/>
              </w:rPr>
              <w:br/>
            </w:r>
            <w:r w:rsidRPr="000D4B76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3AF91E11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020339E3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Ask about sexual practices </w:t>
            </w:r>
          </w:p>
          <w:p w14:paraId="50D0666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Provide sexual health education </w:t>
            </w:r>
          </w:p>
          <w:p w14:paraId="65F61679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Use a culture-independent diagnostic test</w:t>
            </w:r>
          </w:p>
          <w:p w14:paraId="2CC91D9D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Request a stool culture</w:t>
            </w:r>
          </w:p>
          <w:p w14:paraId="3A81DAF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Request antibiotic susceptibility testing</w:t>
            </w:r>
          </w:p>
          <w:p w14:paraId="22BA01C9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Treat with antibiotics</w:t>
            </w:r>
          </w:p>
          <w:p w14:paraId="54E33D8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039DDCE4" w14:textId="77777777" w:rsidTr="7D3AB678">
        <w:tc>
          <w:tcPr>
            <w:tcW w:w="4500" w:type="dxa"/>
          </w:tcPr>
          <w:p w14:paraId="2E75F425" w14:textId="5A9EFEB6" w:rsidR="00CE47FF" w:rsidRPr="000D4B76" w:rsidRDefault="00CE47FF" w:rsidP="00CE47FF">
            <w:pPr>
              <w:spacing w:line="240" w:lineRule="auto"/>
              <w:rPr>
                <w:rFonts w:ascii="Arial" w:eastAsiaTheme="minorEastAsia" w:hAnsi="Arial" w:cs="Arial"/>
                <w:u w:val="single"/>
              </w:rPr>
            </w:pPr>
            <w:r w:rsidRPr="000D4B76">
              <w:rPr>
                <w:rFonts w:ascii="Arial" w:hAnsi="Arial" w:cs="Arial"/>
              </w:rPr>
              <w:lastRenderedPageBreak/>
              <w:t xml:space="preserve">9. Which of the following types of patients with acute </w:t>
            </w:r>
            <w:r w:rsidR="00A709F7">
              <w:rPr>
                <w:rFonts w:ascii="Arial" w:hAnsi="Arial" w:cs="Arial"/>
              </w:rPr>
              <w:t>diarrhea</w:t>
            </w:r>
            <w:r w:rsidRPr="000D4B76">
              <w:rPr>
                <w:rFonts w:ascii="Arial" w:hAnsi="Arial" w:cs="Arial"/>
              </w:rPr>
              <w:t xml:space="preserve"> do you usually treat empirically with antibiotics before a pathogen is identified? </w:t>
            </w:r>
            <w:r w:rsidRPr="000D4B76">
              <w:rPr>
                <w:rFonts w:ascii="Arial" w:hAnsi="Arial" w:cs="Arial"/>
              </w:rPr>
              <w:br/>
            </w:r>
            <w:r w:rsidRPr="000D4B76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7E23F6F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44C7806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dults</w:t>
            </w:r>
          </w:p>
          <w:p w14:paraId="3495113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hildren</w:t>
            </w:r>
          </w:p>
          <w:p w14:paraId="55C2F846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International travelers</w:t>
            </w:r>
          </w:p>
          <w:p w14:paraId="33BB683A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Men who have sex with men</w:t>
            </w:r>
          </w:p>
          <w:p w14:paraId="379A47E5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Hospitalized patients </w:t>
            </w:r>
          </w:p>
          <w:p w14:paraId="34C4F954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48EF5B4C" w14:textId="77777777" w:rsidTr="7D3AB678">
        <w:tc>
          <w:tcPr>
            <w:tcW w:w="4500" w:type="dxa"/>
          </w:tcPr>
          <w:p w14:paraId="5A2FD458" w14:textId="7B29D219" w:rsidR="00CE47FF" w:rsidRPr="000D4B76" w:rsidRDefault="3830A387" w:rsidP="7D3AB678">
            <w:pPr>
              <w:spacing w:line="240" w:lineRule="auto"/>
              <w:rPr>
                <w:rStyle w:val="Strong"/>
                <w:rFonts w:ascii="Arial" w:eastAsiaTheme="minorEastAsia" w:hAnsi="Arial" w:cs="Arial"/>
                <w:b w:val="0"/>
                <w:bCs w:val="0"/>
                <w:u w:val="single"/>
              </w:rPr>
            </w:pPr>
            <w:r w:rsidRPr="000D4B76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 xml:space="preserve">10. When you prescribe antibiotics for patients with acute </w:t>
            </w:r>
            <w:r w:rsidR="15F215B1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>diarrhea</w:t>
            </w:r>
            <w:r w:rsidRPr="000D4B76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>, which antibiotics do you commonly prescribe before a pathogen is identified?</w:t>
            </w:r>
            <w:r w:rsidRPr="000D4B76">
              <w:rPr>
                <w:rStyle w:val="Strong"/>
                <w:rFonts w:ascii="Arial" w:hAnsi="Arial" w:cs="Arial"/>
                <w:b w:val="0"/>
                <w:bCs w:val="0"/>
              </w:rPr>
              <w:t xml:space="preserve"> </w:t>
            </w:r>
            <w:r w:rsidR="00CE47FF" w:rsidRPr="000D4B76">
              <w:rPr>
                <w:rStyle w:val="Strong"/>
                <w:rFonts w:ascii="Arial" w:hAnsi="Arial" w:cs="Arial"/>
              </w:rPr>
              <w:br/>
            </w:r>
            <w:r w:rsidRPr="7D3AB678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77F212AD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1CC36778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mpicillin or amoxicillin</w:t>
            </w:r>
          </w:p>
          <w:p w14:paraId="0F651A5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zithromycin</w:t>
            </w:r>
          </w:p>
          <w:p w14:paraId="34B175B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iprofloxacin or another fluoroquinolone</w:t>
            </w:r>
          </w:p>
          <w:p w14:paraId="16FCF69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Third generation cephalosporin </w:t>
            </w:r>
          </w:p>
          <w:p w14:paraId="018C0EC4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Trimethoprim-sulfamethoxazole</w:t>
            </w:r>
          </w:p>
          <w:p w14:paraId="751F32DE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5600CA3B" w14:textId="77777777" w:rsidTr="7D3AB678">
        <w:tc>
          <w:tcPr>
            <w:tcW w:w="4500" w:type="dxa"/>
          </w:tcPr>
          <w:p w14:paraId="218E402A" w14:textId="2F137F82" w:rsidR="00CE47FF" w:rsidRPr="000D4B76" w:rsidRDefault="00CE47FF" w:rsidP="00CE47FF">
            <w:pPr>
              <w:autoSpaceDE w:val="0"/>
              <w:autoSpaceDN w:val="0"/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11. What informs your antibiotic treatment for patients with acute </w:t>
            </w:r>
            <w:r w:rsidR="00A709F7">
              <w:rPr>
                <w:rFonts w:ascii="Arial" w:hAnsi="Arial" w:cs="Arial"/>
              </w:rPr>
              <w:t>diarrhea</w:t>
            </w:r>
            <w:r w:rsidRPr="000D4B76">
              <w:rPr>
                <w:rFonts w:ascii="Arial" w:hAnsi="Arial" w:cs="Arial"/>
              </w:rPr>
              <w:t>?</w:t>
            </w:r>
            <w:r w:rsidRPr="000D4B76">
              <w:rPr>
                <w:rFonts w:ascii="Arial" w:hAnsi="Arial" w:cs="Arial"/>
              </w:rPr>
              <w:br/>
            </w:r>
            <w:r w:rsidRPr="000D4B76">
              <w:rPr>
                <w:rFonts w:ascii="Arial" w:hAnsi="Arial" w:cs="Arial"/>
                <w:i/>
                <w:iCs/>
              </w:rPr>
              <w:t>Select all that apply.</w:t>
            </w:r>
          </w:p>
          <w:p w14:paraId="69403EA8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60B0A419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Scientific articles, textbooks, or professional organization guidelines</w:t>
            </w:r>
          </w:p>
          <w:p w14:paraId="7394309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Recommendations and information from CDC</w:t>
            </w:r>
          </w:p>
          <w:p w14:paraId="1719051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Guidelines or data from your institution</w:t>
            </w:r>
          </w:p>
          <w:p w14:paraId="35E452E4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ntibiotic susceptibility test results for the patient</w:t>
            </w:r>
          </w:p>
          <w:p w14:paraId="134CB605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Personal preference or advice from colleagues</w:t>
            </w:r>
          </w:p>
          <w:p w14:paraId="00EF9258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Patient request or preference</w:t>
            </w:r>
          </w:p>
          <w:p w14:paraId="01CDFA1D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0731AA23" w14:textId="77777777" w:rsidTr="7D3AB678">
        <w:tc>
          <w:tcPr>
            <w:tcW w:w="4500" w:type="dxa"/>
          </w:tcPr>
          <w:p w14:paraId="775B1866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12. On average, how many patients per month do you see with a positive test for </w:t>
            </w:r>
            <w:r w:rsidRPr="000D4B76">
              <w:rPr>
                <w:rFonts w:ascii="Arial" w:hAnsi="Arial" w:cs="Arial"/>
                <w:i/>
                <w:iCs/>
              </w:rPr>
              <w:t>Shigella</w:t>
            </w:r>
            <w:r w:rsidRPr="000D4B76">
              <w:rPr>
                <w:rFonts w:ascii="Arial" w:hAnsi="Arial" w:cs="Arial"/>
              </w:rPr>
              <w:t>?  If none, please type in ‘0’.</w:t>
            </w:r>
          </w:p>
        </w:tc>
        <w:tc>
          <w:tcPr>
            <w:tcW w:w="6030" w:type="dxa"/>
          </w:tcPr>
          <w:p w14:paraId="7CC40646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[Number box]</w:t>
            </w:r>
          </w:p>
        </w:tc>
      </w:tr>
      <w:tr w:rsidR="00CE47FF" w:rsidRPr="000D4B76" w14:paraId="1A726D52" w14:textId="77777777" w:rsidTr="7D3AB678">
        <w:tc>
          <w:tcPr>
            <w:tcW w:w="4500" w:type="dxa"/>
          </w:tcPr>
          <w:p w14:paraId="1758BA30" w14:textId="77777777" w:rsidR="00CE47FF" w:rsidRPr="000D4B76" w:rsidRDefault="00CE47FF" w:rsidP="00CE47FF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0D4B76">
              <w:rPr>
                <w:rFonts w:ascii="Arial" w:hAnsi="Arial" w:cs="Arial"/>
                <w:sz w:val="22"/>
                <w:szCs w:val="22"/>
              </w:rPr>
              <w:t xml:space="preserve">13. Among patients with a positive test for </w:t>
            </w:r>
            <w:r w:rsidRPr="000D4B76">
              <w:rPr>
                <w:rFonts w:ascii="Arial" w:hAnsi="Arial" w:cs="Arial"/>
                <w:i/>
                <w:iCs/>
                <w:sz w:val="22"/>
                <w:szCs w:val="22"/>
              </w:rPr>
              <w:t>Shigella,</w:t>
            </w:r>
            <w:r w:rsidRPr="000D4B76" w:rsidDel="0092405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D4B76">
              <w:rPr>
                <w:rFonts w:ascii="Arial" w:hAnsi="Arial" w:cs="Arial"/>
                <w:sz w:val="22"/>
                <w:szCs w:val="22"/>
              </w:rPr>
              <w:t>to whom do you usually prescribe antibiotics?</w:t>
            </w:r>
            <w:r w:rsidRPr="000D4B76">
              <w:rPr>
                <w:rFonts w:ascii="Arial" w:hAnsi="Arial" w:cs="Arial"/>
                <w:sz w:val="22"/>
                <w:szCs w:val="22"/>
              </w:rPr>
              <w:br/>
            </w:r>
            <w:r w:rsidRPr="000D4B76">
              <w:rPr>
                <w:rFonts w:ascii="Arial" w:hAnsi="Arial" w:cs="Arial"/>
                <w:i/>
                <w:iCs/>
                <w:sz w:val="22"/>
                <w:szCs w:val="22"/>
              </w:rPr>
              <w:t>Select all that apply.</w:t>
            </w:r>
            <w:r w:rsidRPr="000D4B7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1EB8320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03124B9B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dults</w:t>
            </w:r>
          </w:p>
          <w:p w14:paraId="6FEB18C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hildren</w:t>
            </w:r>
          </w:p>
          <w:p w14:paraId="29226F3A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International travelers</w:t>
            </w:r>
          </w:p>
          <w:p w14:paraId="2911C1E3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Men who have sex with men</w:t>
            </w:r>
          </w:p>
          <w:p w14:paraId="2947F5B0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Hospitalized patients </w:t>
            </w:r>
          </w:p>
          <w:p w14:paraId="48A91AB5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6A267CD4" w14:textId="77777777" w:rsidTr="7D3AB678">
        <w:tc>
          <w:tcPr>
            <w:tcW w:w="4500" w:type="dxa"/>
          </w:tcPr>
          <w:p w14:paraId="32D894EB" w14:textId="77777777" w:rsidR="00CE47FF" w:rsidRPr="000D4B76" w:rsidRDefault="3830A387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 xml:space="preserve">14. If you were to prescribe antibiotics for patients </w:t>
            </w:r>
            <w:r w:rsidRPr="000D4B76">
              <w:rPr>
                <w:rFonts w:ascii="Arial" w:hAnsi="Arial" w:cs="Arial"/>
              </w:rPr>
              <w:t xml:space="preserve">with a positive test for </w:t>
            </w:r>
            <w:r w:rsidRPr="7D3AB678">
              <w:rPr>
                <w:rFonts w:ascii="Arial" w:hAnsi="Arial" w:cs="Arial"/>
                <w:i/>
                <w:iCs/>
              </w:rPr>
              <w:t>Shigella</w:t>
            </w:r>
            <w:r w:rsidRPr="000D4B76">
              <w:rPr>
                <w:rFonts w:ascii="Arial" w:hAnsi="Arial" w:cs="Arial"/>
              </w:rPr>
              <w:t>,</w:t>
            </w:r>
            <w:r w:rsidRPr="7D3AB678">
              <w:rPr>
                <w:rFonts w:ascii="Arial" w:hAnsi="Arial" w:cs="Arial"/>
                <w:i/>
                <w:iCs/>
              </w:rPr>
              <w:t xml:space="preserve"> </w:t>
            </w:r>
            <w:r w:rsidRPr="000D4B76">
              <w:rPr>
                <w:rFonts w:ascii="Arial" w:hAnsi="Arial" w:cs="Arial"/>
              </w:rPr>
              <w:t>w</w:t>
            </w:r>
            <w:r w:rsidRPr="000D4B76">
              <w:rPr>
                <w:rStyle w:val="Strong"/>
                <w:rFonts w:ascii="Arial" w:hAnsi="Arial" w:cs="Arial"/>
                <w:b w:val="0"/>
                <w:bCs w:val="0"/>
                <w:bdr w:val="none" w:sz="0" w:space="0" w:color="auto" w:frame="1"/>
                <w:shd w:val="clear" w:color="auto" w:fill="FFFFFF"/>
              </w:rPr>
              <w:t>hich antibiotics would you usually prescribe?</w:t>
            </w:r>
            <w:r w:rsidR="00CE47FF" w:rsidRPr="000D4B76">
              <w:rPr>
                <w:rFonts w:ascii="Arial" w:hAnsi="Arial" w:cs="Arial"/>
                <w:i/>
                <w:iCs/>
              </w:rPr>
              <w:br/>
            </w:r>
            <w:r w:rsidRPr="7D3AB678">
              <w:rPr>
                <w:rFonts w:ascii="Arial" w:hAnsi="Arial" w:cs="Arial"/>
                <w:i/>
                <w:iCs/>
              </w:rPr>
              <w:t>Select all that apply.</w:t>
            </w:r>
            <w:r w:rsidRPr="000D4B76">
              <w:rPr>
                <w:rFonts w:ascii="Arial" w:hAnsi="Arial" w:cs="Arial"/>
              </w:rPr>
              <w:t xml:space="preserve"> </w:t>
            </w:r>
          </w:p>
          <w:p w14:paraId="39D5C2B4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30" w:type="dxa"/>
          </w:tcPr>
          <w:p w14:paraId="589B4A3B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mpicillin or amoxicillin</w:t>
            </w:r>
          </w:p>
          <w:p w14:paraId="587BA74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zithromycin</w:t>
            </w:r>
          </w:p>
          <w:p w14:paraId="1ACD3393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Ciprofloxacin or another fluoroquinolone</w:t>
            </w:r>
          </w:p>
          <w:p w14:paraId="4D404DA4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Third generation cephalosporin </w:t>
            </w:r>
          </w:p>
          <w:p w14:paraId="36EF721B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Trimethoprim-sulfamethoxazole</w:t>
            </w:r>
          </w:p>
          <w:p w14:paraId="1AF9545F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  <w:tr w:rsidR="00CE47FF" w:rsidRPr="000D4B76" w14:paraId="79D10DFA" w14:textId="77777777" w:rsidTr="7D3AB678">
        <w:tc>
          <w:tcPr>
            <w:tcW w:w="4500" w:type="dxa"/>
          </w:tcPr>
          <w:p w14:paraId="618FB35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15. What informs your antibiotic treatment of patients with a positive test for Shigella? </w:t>
            </w:r>
          </w:p>
          <w:p w14:paraId="60DF369D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Select all that apply.</w:t>
            </w:r>
          </w:p>
        </w:tc>
        <w:tc>
          <w:tcPr>
            <w:tcW w:w="6030" w:type="dxa"/>
            <w:shd w:val="clear" w:color="auto" w:fill="auto"/>
          </w:tcPr>
          <w:p w14:paraId="6E3F1F77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Scientific articles, textbooks, online training, or professional guidelines</w:t>
            </w:r>
          </w:p>
          <w:p w14:paraId="06A710CB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Recommendations and information from CDC</w:t>
            </w:r>
          </w:p>
          <w:p w14:paraId="523BF943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Guidelines or data from your institution</w:t>
            </w:r>
          </w:p>
          <w:p w14:paraId="61D65E0C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Antibiotic susceptibility test results for the patient</w:t>
            </w:r>
          </w:p>
          <w:p w14:paraId="77E2E2F9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Personal preference or advice from colleagues</w:t>
            </w:r>
          </w:p>
          <w:p w14:paraId="562A6AE2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>Patient request or preference</w:t>
            </w:r>
          </w:p>
          <w:p w14:paraId="345346D4" w14:textId="77777777" w:rsidR="00CE47FF" w:rsidRPr="000D4B76" w:rsidRDefault="00CE47FF" w:rsidP="00CE47FF">
            <w:pPr>
              <w:spacing w:line="240" w:lineRule="auto"/>
              <w:rPr>
                <w:rFonts w:ascii="Arial" w:hAnsi="Arial" w:cs="Arial"/>
              </w:rPr>
            </w:pPr>
            <w:r w:rsidRPr="000D4B76">
              <w:rPr>
                <w:rFonts w:ascii="Arial" w:hAnsi="Arial" w:cs="Arial"/>
              </w:rPr>
              <w:t xml:space="preserve">None of these </w:t>
            </w:r>
          </w:p>
        </w:tc>
      </w:tr>
    </w:tbl>
    <w:tbl>
      <w:tblPr>
        <w:tblpPr w:leftFromText="180" w:rightFromText="180" w:vertAnchor="text" w:horzAnchor="margin" w:tblpXSpec="center" w:tblpY="-95"/>
        <w:tblW w:w="11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485"/>
        <w:gridCol w:w="1890"/>
        <w:gridCol w:w="990"/>
        <w:gridCol w:w="1743"/>
        <w:gridCol w:w="900"/>
        <w:gridCol w:w="2155"/>
        <w:gridCol w:w="872"/>
      </w:tblGrid>
      <w:tr w:rsidR="004F092E" w:rsidRPr="004F092E" w14:paraId="25FA8843" w14:textId="77777777" w:rsidTr="007B1EBF">
        <w:trPr>
          <w:trHeight w:val="630"/>
        </w:trPr>
        <w:tc>
          <w:tcPr>
            <w:tcW w:w="116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21D4A" w14:textId="55876AE0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Supplementary Table S2: Demographic and clinical practice characteristics of providers who provided correct answers to knowledge-based </w:t>
            </w:r>
            <w:proofErr w:type="spellStart"/>
            <w:r w:rsidRPr="004F092E">
              <w:rPr>
                <w:rFonts w:ascii="Arial" w:eastAsia="Times New Roman" w:hAnsi="Arial" w:cs="Arial"/>
                <w:b/>
                <w:bCs/>
                <w:color w:val="000000"/>
              </w:rPr>
              <w:t>questions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F092E" w:rsidRPr="004F092E" w14:paraId="5A4E5351" w14:textId="77777777" w:rsidTr="007B1EBF">
        <w:trPr>
          <w:trHeight w:val="276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26CB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0AF19173" w14:textId="77777777" w:rsidR="004F092E" w:rsidRPr="004F092E" w:rsidRDefault="004F092E" w:rsidP="00704E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F2EB" w14:textId="0957DE23" w:rsidR="004F092E" w:rsidRPr="004F092E" w:rsidRDefault="004F092E" w:rsidP="00704E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EB8D" w14:textId="77777777" w:rsidR="004F092E" w:rsidRPr="004F092E" w:rsidRDefault="004F092E" w:rsidP="00704E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F092E" w:rsidRPr="004F092E" w14:paraId="2B49AB72" w14:textId="77777777" w:rsidTr="007B1EBF">
        <w:trPr>
          <w:trHeight w:val="132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9DF3521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DC68423" w14:textId="77777777" w:rsidR="00B17D0B" w:rsidRDefault="00B17D0B" w:rsidP="007B1E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5E46E5D" w14:textId="79604867" w:rsidR="004F092E" w:rsidRPr="004F092E" w:rsidRDefault="009A4901" w:rsidP="00FE14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B17D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dents in Categor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24D62FB" w14:textId="5F5A4A62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hat are some ways adults get infected with </w:t>
            </w:r>
            <w:r w:rsidRPr="004F09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higella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  <w:p w14:paraId="4D5E7E29" w14:textId="77777777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305D947" w14:textId="49E6A25C" w:rsidR="004F092E" w:rsidRPr="007B1EBF" w:rsidRDefault="00A718DC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="004F092E"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ponde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</w:t>
            </w:r>
            <w:r w:rsidR="007920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correct responses</w:t>
            </w:r>
            <w:r w:rsidR="004F092E"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4F092E"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)</w:t>
            </w:r>
            <w:r w:rsidR="004F092E"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26D4BAA" w14:textId="1597560A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-square</w:t>
            </w:r>
          </w:p>
          <w:p w14:paraId="55FC8E8D" w14:textId="77777777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43" w:type="dxa"/>
            <w:shd w:val="clear" w:color="auto" w:fill="auto"/>
            <w:vAlign w:val="bottom"/>
            <w:hideMark/>
          </w:tcPr>
          <w:p w14:paraId="206BA6E7" w14:textId="77777777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ho is at risk for </w:t>
            </w:r>
            <w:r w:rsidRPr="004F09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higella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fection?</w:t>
            </w:r>
          </w:p>
          <w:p w14:paraId="64F81001" w14:textId="77777777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4F5903D" w14:textId="3878C076" w:rsidR="004F092E" w:rsidRPr="004F092E" w:rsidRDefault="0079202C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ponde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all correct responses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)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BAB45E8" w14:textId="79A8046D" w:rsidR="004F092E" w:rsidRPr="004F092E" w:rsidRDefault="009A4901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i-square </w:t>
            </w:r>
            <w:r w:rsidR="004F092E"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="004F092E"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55" w:type="dxa"/>
            <w:shd w:val="clear" w:color="auto" w:fill="auto"/>
            <w:vAlign w:val="bottom"/>
            <w:hideMark/>
          </w:tcPr>
          <w:p w14:paraId="3F82DE7A" w14:textId="0B7C3D52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hich behaviors do you encourage adult patients (18+) who are actively sick with </w:t>
            </w:r>
            <w:r w:rsidRPr="004F09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higella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fection to follow?</w:t>
            </w:r>
          </w:p>
          <w:p w14:paraId="4152EF4F" w14:textId="77777777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4A5B5A4" w14:textId="641E30AE" w:rsidR="004F092E" w:rsidRPr="004F092E" w:rsidRDefault="0079202C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ponde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all correct responses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)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="006864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872" w:type="dxa"/>
            <w:shd w:val="clear" w:color="auto" w:fill="auto"/>
            <w:vAlign w:val="bottom"/>
            <w:hideMark/>
          </w:tcPr>
          <w:p w14:paraId="04361ED6" w14:textId="77777777" w:rsidR="004F092E" w:rsidRPr="004F092E" w:rsidRDefault="004F092E" w:rsidP="00032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 square p-</w:t>
            </w:r>
            <w:proofErr w:type="spellStart"/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F092E" w:rsidRPr="004F092E" w14:paraId="55AEADCC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442F4A1" w14:textId="40B77823" w:rsidR="004F092E" w:rsidRPr="007B1EBF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485" w:type="dxa"/>
            <w:vAlign w:val="center"/>
          </w:tcPr>
          <w:p w14:paraId="382B4C58" w14:textId="012BD9D1" w:rsidR="004F092E" w:rsidRPr="004F092E" w:rsidRDefault="00044CD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AF9183" w14:textId="6256D4B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7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6E444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723F258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 (21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8F609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46788141" w14:textId="6DAA871F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 (24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80367B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0F9487F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  <w:hideMark/>
          </w:tcPr>
          <w:p w14:paraId="294E4E8A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3CC9B09B" w14:textId="77777777" w:rsidR="004F092E" w:rsidRPr="004F092E" w:rsidRDefault="004F092E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3C27DF65" w14:textId="33B834AD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60B208A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center"/>
            <w:hideMark/>
          </w:tcPr>
          <w:p w14:paraId="2903864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07440D5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center"/>
          </w:tcPr>
          <w:p w14:paraId="58BFB1F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4D1C47B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4F092E" w:rsidRPr="004F092E" w14:paraId="5738C760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65F0F60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5" w:type="dxa"/>
            <w:vAlign w:val="center"/>
          </w:tcPr>
          <w:p w14:paraId="1E47EE8A" w14:textId="3822FBE3" w:rsidR="004F092E" w:rsidRPr="004F092E" w:rsidRDefault="008B0D6D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DD842F" w14:textId="0713D10F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7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24BC4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14584C1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 (22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6B9C5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2D5A9AB7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 (23.9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7EE2CC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7AD8380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8459C18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5" w:type="dxa"/>
            <w:vAlign w:val="center"/>
          </w:tcPr>
          <w:p w14:paraId="7CBE8723" w14:textId="7BBD521B" w:rsidR="004F092E" w:rsidRPr="004F092E" w:rsidRDefault="008B0D6D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8225F9" w14:textId="43FDDAC5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6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F7B8D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27A115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18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F7907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276E13F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24.6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501232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7B850001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  <w:hideMark/>
          </w:tcPr>
          <w:p w14:paraId="369AAF86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279D04F2" w14:textId="77777777" w:rsidR="004F092E" w:rsidRPr="004F092E" w:rsidRDefault="004F092E" w:rsidP="007B1E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bottom"/>
            <w:hideMark/>
          </w:tcPr>
          <w:p w14:paraId="674C8257" w14:textId="1C6346BA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7D313B9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bottom"/>
            <w:hideMark/>
          </w:tcPr>
          <w:p w14:paraId="64C6FC18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0C21D6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</w:tcPr>
          <w:p w14:paraId="71EFD056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1818691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4F092E" w:rsidRPr="004F092E" w14:paraId="27E10F88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85E2657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34 years</w:t>
            </w:r>
          </w:p>
        </w:tc>
        <w:tc>
          <w:tcPr>
            <w:tcW w:w="1485" w:type="dxa"/>
            <w:vAlign w:val="center"/>
          </w:tcPr>
          <w:p w14:paraId="4319BCAF" w14:textId="2F8897FD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F1BABD" w14:textId="5D73EB60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5A40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9C353D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6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739BF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5F335C8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22.3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0715BF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28CA11B5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01DAC3A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1485" w:type="dxa"/>
            <w:vAlign w:val="center"/>
          </w:tcPr>
          <w:p w14:paraId="14B53A76" w14:textId="5D32E29F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64DC0E" w14:textId="3E531764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4.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AB44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FC373B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19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3B616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2914035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20.3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FD1A59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3A327BD6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B1618CE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1485" w:type="dxa"/>
            <w:vAlign w:val="center"/>
          </w:tcPr>
          <w:p w14:paraId="67D2118F" w14:textId="27A0D7B1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C27EB0" w14:textId="6F88A295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8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2F67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C36D70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21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E300A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159DD95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26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3A7DF6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67646B8D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DC59F87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1485" w:type="dxa"/>
            <w:vAlign w:val="center"/>
          </w:tcPr>
          <w:p w14:paraId="72B9A310" w14:textId="7969E97C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85CF43" w14:textId="3957A74A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1.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6D39A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A4955E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27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70FBB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3B74BCC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30.3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87ABAF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DD7E957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27EF2CB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years</w:t>
            </w:r>
          </w:p>
        </w:tc>
        <w:tc>
          <w:tcPr>
            <w:tcW w:w="1485" w:type="dxa"/>
            <w:vAlign w:val="center"/>
          </w:tcPr>
          <w:p w14:paraId="2CB6520C" w14:textId="0D1BC82E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34FECF" w14:textId="5E278215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20135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89360D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20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F6658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3FA1D4F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9.3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E7306C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853DCC4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  <w:hideMark/>
          </w:tcPr>
          <w:p w14:paraId="3F1FA1C5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alty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1B4C72B3" w14:textId="77777777" w:rsidR="004F092E" w:rsidRPr="004F092E" w:rsidRDefault="004F092E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bottom"/>
            <w:hideMark/>
          </w:tcPr>
          <w:p w14:paraId="3B8DE360" w14:textId="4A50DD73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4D58A76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bottom"/>
            <w:hideMark/>
          </w:tcPr>
          <w:p w14:paraId="5D1BDA5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094EC7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</w:tcPr>
          <w:p w14:paraId="3C4154E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3163AF9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F092E" w:rsidRPr="004F092E" w14:paraId="18FA07CC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4492BCA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Practitioner</w:t>
            </w:r>
          </w:p>
        </w:tc>
        <w:tc>
          <w:tcPr>
            <w:tcW w:w="1485" w:type="dxa"/>
            <w:vAlign w:val="center"/>
          </w:tcPr>
          <w:p w14:paraId="06E09696" w14:textId="011C8495" w:rsidR="004F092E" w:rsidRPr="004F092E" w:rsidRDefault="00FE1401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219D08" w14:textId="60B47B0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7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91FBA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6570BF1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20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5EB10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18BA9983" w14:textId="52D0E47A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20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99FF801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74A1B14A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B09D0E2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ist</w:t>
            </w:r>
          </w:p>
        </w:tc>
        <w:tc>
          <w:tcPr>
            <w:tcW w:w="1485" w:type="dxa"/>
            <w:vAlign w:val="center"/>
          </w:tcPr>
          <w:p w14:paraId="1119077C" w14:textId="684CF0FF" w:rsidR="004F092E" w:rsidRPr="004F092E" w:rsidRDefault="00FE1401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9F5BA5" w14:textId="59CFB9D5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6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8BB83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7926BF5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22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8750A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082D4394" w14:textId="7B8D6F1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24.1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B86276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720C8708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A1B6A27" w14:textId="64850CA3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ian</w:t>
            </w:r>
          </w:p>
        </w:tc>
        <w:tc>
          <w:tcPr>
            <w:tcW w:w="1485" w:type="dxa"/>
            <w:vAlign w:val="center"/>
          </w:tcPr>
          <w:p w14:paraId="5A9A06BA" w14:textId="37418CD7" w:rsidR="004F092E" w:rsidRPr="004F092E" w:rsidRDefault="00FE1401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C44731" w14:textId="53115295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7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EBE15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031A05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22.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E06D9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0ED900BE" w14:textId="10F48543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27.4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5FE263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2A88B2D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5A53E8E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e Practitioner</w:t>
            </w:r>
          </w:p>
        </w:tc>
        <w:tc>
          <w:tcPr>
            <w:tcW w:w="1485" w:type="dxa"/>
            <w:vAlign w:val="center"/>
          </w:tcPr>
          <w:p w14:paraId="5F9243DB" w14:textId="2523075B" w:rsidR="004F092E" w:rsidRPr="004F092E" w:rsidRDefault="00FE1401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5DC925" w14:textId="700A8B63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9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FA581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6E119D4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7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CAA3F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5D016DE2" w14:textId="3CF166CB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31.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AE15C8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27AE103F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6F02427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ian Assistant</w:t>
            </w:r>
          </w:p>
        </w:tc>
        <w:tc>
          <w:tcPr>
            <w:tcW w:w="1485" w:type="dxa"/>
            <w:vAlign w:val="center"/>
          </w:tcPr>
          <w:p w14:paraId="4ECDCD91" w14:textId="3B7D5C41" w:rsidR="004F092E" w:rsidRPr="004F092E" w:rsidRDefault="00FE1401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A7A7BC" w14:textId="43271E9A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DAC0A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421D629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6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5D17C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1A66C321" w14:textId="1B7A9DCC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6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358908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BD02C09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</w:tcPr>
          <w:p w14:paraId="5BB1FC27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560E412B" w14:textId="77777777" w:rsidR="004F092E" w:rsidRPr="004F092E" w:rsidRDefault="004F092E" w:rsidP="007B1E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bottom"/>
          </w:tcPr>
          <w:p w14:paraId="56235802" w14:textId="169465B3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</w:tcPr>
          <w:p w14:paraId="24F4178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bottom"/>
          </w:tcPr>
          <w:p w14:paraId="43373E81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</w:tcPr>
          <w:p w14:paraId="3965B80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</w:tcPr>
          <w:p w14:paraId="0E50A960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477E856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F092E" w:rsidRPr="004F092E" w14:paraId="4F890753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</w:tcPr>
          <w:p w14:paraId="5C3645E3" w14:textId="77777777" w:rsidR="004F092E" w:rsidRPr="004F092E" w:rsidRDefault="004F092E" w:rsidP="00704EB9">
            <w:pPr>
              <w:spacing w:after="0" w:line="240" w:lineRule="auto"/>
              <w:ind w:firstLine="15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485" w:type="dxa"/>
            <w:vAlign w:val="center"/>
          </w:tcPr>
          <w:p w14:paraId="39F6CC5B" w14:textId="7136C28C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23EF88" w14:textId="1498836E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9.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A8F49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6BD44C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21.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04C8B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2095957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29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59490F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7234CE9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</w:tcPr>
          <w:p w14:paraId="56EAE793" w14:textId="77777777" w:rsidR="004F092E" w:rsidRPr="004F092E" w:rsidRDefault="004F092E" w:rsidP="00704EB9">
            <w:pPr>
              <w:spacing w:after="0" w:line="240" w:lineRule="auto"/>
              <w:ind w:firstLine="15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85" w:type="dxa"/>
            <w:vAlign w:val="center"/>
          </w:tcPr>
          <w:p w14:paraId="4E45D649" w14:textId="6EB0F63C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CC2C5E0" w14:textId="15E35BCF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4.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2DE33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67186D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20.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4F079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2EE27CF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0.9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1E05B8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07C29296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</w:tcPr>
          <w:p w14:paraId="004A79D0" w14:textId="77777777" w:rsidR="004F092E" w:rsidRPr="004F092E" w:rsidRDefault="004F092E" w:rsidP="00704EB9">
            <w:pPr>
              <w:spacing w:after="0" w:line="240" w:lineRule="auto"/>
              <w:ind w:firstLine="15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485" w:type="dxa"/>
            <w:vAlign w:val="center"/>
          </w:tcPr>
          <w:p w14:paraId="2B46FAE4" w14:textId="0B934CD0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42FDB02" w14:textId="14416186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6.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F1A947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3F7F0F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18.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E339F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1D33D8E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20.8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915E36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2EF07A54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</w:tcPr>
          <w:p w14:paraId="4E7E2AA1" w14:textId="77777777" w:rsidR="004F092E" w:rsidRPr="004F092E" w:rsidRDefault="004F092E" w:rsidP="00704EB9">
            <w:pPr>
              <w:spacing w:after="0" w:line="240" w:lineRule="auto"/>
              <w:ind w:firstLine="15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85" w:type="dxa"/>
            <w:vAlign w:val="center"/>
          </w:tcPr>
          <w:p w14:paraId="754F5ACC" w14:textId="6E9B6120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9364DC9" w14:textId="06B8A99B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9.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52F60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0B64F5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25.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0F087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64C5605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27.6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030D43D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4A96459D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</w:tcPr>
          <w:p w14:paraId="5A91BF95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unity Setting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1986408F" w14:textId="77777777" w:rsidR="004F092E" w:rsidRPr="004F092E" w:rsidRDefault="004F092E" w:rsidP="007B1E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</w:tcPr>
          <w:p w14:paraId="246FAA85" w14:textId="21FA4719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</w:tcPr>
          <w:p w14:paraId="6AED7FA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center"/>
          </w:tcPr>
          <w:p w14:paraId="3447844F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</w:tcPr>
          <w:p w14:paraId="36ABA5B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center"/>
          </w:tcPr>
          <w:p w14:paraId="720211BC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546F3D7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4F092E" w:rsidRPr="004F092E" w14:paraId="26437A87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</w:tcPr>
          <w:p w14:paraId="01F97F24" w14:textId="77777777" w:rsidR="004F092E" w:rsidRPr="004F092E" w:rsidRDefault="004F092E" w:rsidP="00704EB9">
            <w:pPr>
              <w:spacing w:after="0" w:line="240" w:lineRule="auto"/>
              <w:ind w:firstLine="15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85" w:type="dxa"/>
            <w:vAlign w:val="center"/>
          </w:tcPr>
          <w:p w14:paraId="6432C034" w14:textId="12DBDDBD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8F3928" w14:textId="2AADAF81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6.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908C67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466FFD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20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E72C72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7450204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23.6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0F230B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7F634B53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</w:tcPr>
          <w:p w14:paraId="05C060AB" w14:textId="77777777" w:rsidR="004F092E" w:rsidRPr="004F092E" w:rsidRDefault="004F092E" w:rsidP="00704EB9">
            <w:pPr>
              <w:spacing w:after="0" w:line="240" w:lineRule="auto"/>
              <w:ind w:firstLine="15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485" w:type="dxa"/>
            <w:vAlign w:val="center"/>
          </w:tcPr>
          <w:p w14:paraId="45A30B45" w14:textId="022BE3D2" w:rsidR="004F092E" w:rsidRPr="004F092E" w:rsidRDefault="0005163C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0492882" w14:textId="47E5600F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7.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A3D96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5D7CD3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21.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E7679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527D7AF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 (25.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2E4677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3DFB4D33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</w:tcPr>
          <w:p w14:paraId="1F4DA757" w14:textId="77777777" w:rsidR="004F092E" w:rsidRPr="004F092E" w:rsidRDefault="004F092E" w:rsidP="00704EB9">
            <w:pPr>
              <w:spacing w:after="0" w:line="240" w:lineRule="auto"/>
              <w:ind w:firstLine="15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5" w:type="dxa"/>
            <w:vAlign w:val="center"/>
          </w:tcPr>
          <w:p w14:paraId="01B882AD" w14:textId="472909D6" w:rsidR="004F092E" w:rsidRPr="004F092E" w:rsidRDefault="00C125CA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1197593" w14:textId="0CA71AB6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4.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C0280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ECC3AB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9.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BF41BF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6EE1F57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22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D9310E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5140C3A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  <w:hideMark/>
          </w:tcPr>
          <w:p w14:paraId="6CCD5FB0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k Setting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3723E3BD" w14:textId="77777777" w:rsidR="004F092E" w:rsidRPr="004F092E" w:rsidRDefault="004F092E" w:rsidP="007B1EB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bottom"/>
            <w:hideMark/>
          </w:tcPr>
          <w:p w14:paraId="1DDCCBB1" w14:textId="38EEAB06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3A7EF66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bottom"/>
            <w:hideMark/>
          </w:tcPr>
          <w:p w14:paraId="33BEC01B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7DC8F9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</w:tcPr>
          <w:p w14:paraId="237E8900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485A8E5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4F092E" w:rsidRPr="004F092E" w14:paraId="5346D311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D25FEBC" w14:textId="77777777" w:rsidR="004F092E" w:rsidRPr="004F092E" w:rsidRDefault="004F092E" w:rsidP="0095597C">
            <w:pPr>
              <w:spacing w:after="0" w:line="240" w:lineRule="auto"/>
              <w:ind w:left="16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al Outpatient practice</w:t>
            </w:r>
          </w:p>
        </w:tc>
        <w:tc>
          <w:tcPr>
            <w:tcW w:w="1485" w:type="dxa"/>
            <w:vAlign w:val="center"/>
          </w:tcPr>
          <w:p w14:paraId="100D6508" w14:textId="6A5F7A04" w:rsidR="004F092E" w:rsidRPr="004F092E" w:rsidRDefault="00C125CA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AA6131" w14:textId="4D033B79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8.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F680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B2766A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21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99194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196AF2F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27.9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6F7961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73B44D44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F1C08AB" w14:textId="77777777" w:rsidR="004F092E" w:rsidRPr="004F092E" w:rsidRDefault="004F092E" w:rsidP="0095597C">
            <w:pPr>
              <w:spacing w:after="0" w:line="240" w:lineRule="auto"/>
              <w:ind w:left="16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Outpatient practice</w:t>
            </w:r>
          </w:p>
        </w:tc>
        <w:tc>
          <w:tcPr>
            <w:tcW w:w="1485" w:type="dxa"/>
            <w:vAlign w:val="center"/>
          </w:tcPr>
          <w:p w14:paraId="025FCBD6" w14:textId="5F7B8E55" w:rsidR="004F092E" w:rsidRPr="004F092E" w:rsidRDefault="00C125CA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856BA0" w14:textId="3A0F91F9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7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EBB5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6E670E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 (22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86BF9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796FC92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 (23.7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08404A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0B404B70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7052389" w14:textId="77777777" w:rsidR="004F092E" w:rsidRPr="004F092E" w:rsidRDefault="004F092E" w:rsidP="0095597C">
            <w:pPr>
              <w:spacing w:after="0" w:line="240" w:lineRule="auto"/>
              <w:ind w:leftChars="73" w:left="161" w:firstLine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patient Practice</w:t>
            </w:r>
          </w:p>
        </w:tc>
        <w:tc>
          <w:tcPr>
            <w:tcW w:w="1485" w:type="dxa"/>
            <w:vAlign w:val="center"/>
          </w:tcPr>
          <w:p w14:paraId="5D046895" w14:textId="3A04A293" w:rsidR="004F092E" w:rsidRPr="004F092E" w:rsidRDefault="00C125CA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312618" w14:textId="4D47F810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.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8F531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0727FA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4.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98FB2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6EE7987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22.1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5D1589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7214B84E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  <w:hideMark/>
          </w:tcPr>
          <w:p w14:paraId="3C9AAC1A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s in Practice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1A82306F" w14:textId="77777777" w:rsidR="004F092E" w:rsidRPr="004F092E" w:rsidRDefault="004F092E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bottom"/>
            <w:hideMark/>
          </w:tcPr>
          <w:p w14:paraId="14C945ED" w14:textId="07C137B1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88C5ED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bottom"/>
            <w:hideMark/>
          </w:tcPr>
          <w:p w14:paraId="0C1EBAA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1EBE8D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</w:tcPr>
          <w:p w14:paraId="224F8AB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6088904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F092E" w:rsidRPr="004F092E" w14:paraId="0753069F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FEF7C7A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 years</w:t>
            </w:r>
          </w:p>
        </w:tc>
        <w:tc>
          <w:tcPr>
            <w:tcW w:w="1485" w:type="dxa"/>
            <w:vAlign w:val="center"/>
          </w:tcPr>
          <w:p w14:paraId="4BCCAAC3" w14:textId="68B62774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871CC7" w14:textId="28AE8FBA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3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7CA9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3D3196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18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837B6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33232F6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21.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67DF948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1967AE6A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731BEFB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9 years</w:t>
            </w:r>
          </w:p>
        </w:tc>
        <w:tc>
          <w:tcPr>
            <w:tcW w:w="1485" w:type="dxa"/>
            <w:vAlign w:val="center"/>
          </w:tcPr>
          <w:p w14:paraId="6398CD4D" w14:textId="48780D3D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786604" w14:textId="75DABD30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8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EA88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9C5282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(21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22E77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47DD845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25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829DF4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38B5D0DB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99AE982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1485" w:type="dxa"/>
            <w:vAlign w:val="center"/>
          </w:tcPr>
          <w:p w14:paraId="5E0D5B1C" w14:textId="1F2854AA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FCE145" w14:textId="3B5C469A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8.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5ABAA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9B7876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22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D2B2D1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6E22D67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26.0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98970B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1B610B15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21A3A20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years</w:t>
            </w:r>
          </w:p>
        </w:tc>
        <w:tc>
          <w:tcPr>
            <w:tcW w:w="1485" w:type="dxa"/>
            <w:vAlign w:val="center"/>
          </w:tcPr>
          <w:p w14:paraId="43228A7A" w14:textId="0BCA7CAB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34ABED" w14:textId="11213CB4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B475D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418C12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23.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689B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79CD690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25.2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842F29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987F512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  <w:hideMark/>
          </w:tcPr>
          <w:p w14:paraId="74F2ED02" w14:textId="77777777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Seen per week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3E8001A8" w14:textId="77777777" w:rsidR="004F092E" w:rsidRPr="004F092E" w:rsidRDefault="004F092E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bottom"/>
            <w:hideMark/>
          </w:tcPr>
          <w:p w14:paraId="267B5167" w14:textId="224EA79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63EE90A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bottom"/>
            <w:hideMark/>
          </w:tcPr>
          <w:p w14:paraId="522FD49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FFABB9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</w:tcPr>
          <w:p w14:paraId="20FB151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5B655558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4F092E" w:rsidRPr="004F092E" w14:paraId="2757D2A7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FD1A727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485" w:type="dxa"/>
            <w:vAlign w:val="center"/>
          </w:tcPr>
          <w:p w14:paraId="01290A9C" w14:textId="0BFCAFD8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06676C" w14:textId="6374568B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BA756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D378C4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17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0C28D2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2886FB9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20.4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D6FDC0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5898EF70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F3924A9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99</w:t>
            </w:r>
          </w:p>
        </w:tc>
        <w:tc>
          <w:tcPr>
            <w:tcW w:w="1485" w:type="dxa"/>
            <w:vAlign w:val="center"/>
          </w:tcPr>
          <w:p w14:paraId="449A0403" w14:textId="7B8304FD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4058FB" w14:textId="0573C004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7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A2A37A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B66306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18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5B91E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15F9CE8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24.8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B75931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23CF9F3B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E266EDB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149</w:t>
            </w:r>
          </w:p>
        </w:tc>
        <w:tc>
          <w:tcPr>
            <w:tcW w:w="1485" w:type="dxa"/>
            <w:vAlign w:val="center"/>
          </w:tcPr>
          <w:p w14:paraId="6D48822A" w14:textId="7F471922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77B93A" w14:textId="4EFA241E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8.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09AEA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57EFD0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24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BF1CF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65C6F48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25.8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C9F3C0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1F7BA0CF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F1C7279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85" w:type="dxa"/>
            <w:vAlign w:val="center"/>
          </w:tcPr>
          <w:p w14:paraId="1205BB89" w14:textId="343E4DE2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607635" w14:textId="38939D49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6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A3989B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B226BD9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21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9008C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2AAD5C7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20.8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7C0EE1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1D99FF39" w14:textId="77777777" w:rsidTr="007B1EBF">
        <w:trPr>
          <w:trHeight w:val="276"/>
        </w:trPr>
        <w:tc>
          <w:tcPr>
            <w:tcW w:w="1575" w:type="dxa"/>
            <w:shd w:val="clear" w:color="auto" w:fill="D9D9D9" w:themeFill="background1" w:themeFillShade="D9"/>
            <w:noWrap/>
            <w:vAlign w:val="bottom"/>
            <w:hideMark/>
          </w:tcPr>
          <w:p w14:paraId="64D4E99B" w14:textId="1C4D8C8D" w:rsidR="004F092E" w:rsidRPr="004F092E" w:rsidRDefault="004F092E" w:rsidP="00704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diatric Patients seen</w:t>
            </w:r>
          </w:p>
        </w:tc>
        <w:tc>
          <w:tcPr>
            <w:tcW w:w="1485" w:type="dxa"/>
            <w:shd w:val="clear" w:color="auto" w:fill="D9D9D9" w:themeFill="background1" w:themeFillShade="D9"/>
            <w:vAlign w:val="center"/>
          </w:tcPr>
          <w:p w14:paraId="2CD464EF" w14:textId="77777777" w:rsidR="004F092E" w:rsidRPr="004F092E" w:rsidRDefault="004F092E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bottom"/>
            <w:hideMark/>
          </w:tcPr>
          <w:p w14:paraId="5712D94A" w14:textId="29729BEC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0926E10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bottom"/>
            <w:hideMark/>
          </w:tcPr>
          <w:p w14:paraId="33926CCE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364F05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</w:tcPr>
          <w:p w14:paraId="2264AA06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bottom"/>
          </w:tcPr>
          <w:p w14:paraId="0ADB640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4F092E" w:rsidRPr="004F092E" w14:paraId="00074AF6" w14:textId="77777777" w:rsidTr="007B1EBF">
        <w:trPr>
          <w:trHeight w:val="27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7E0DF89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5" w:type="dxa"/>
            <w:vAlign w:val="center"/>
          </w:tcPr>
          <w:p w14:paraId="7FC19507" w14:textId="608FDA06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EC5C97" w14:textId="45C7096E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7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A8F42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2AC750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 (21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138CF3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0213319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 (23.3)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3561B270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092E" w:rsidRPr="004F092E" w14:paraId="68939797" w14:textId="77777777" w:rsidTr="007B1EBF">
        <w:trPr>
          <w:trHeight w:val="276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626F" w14:textId="77777777" w:rsidR="004F092E" w:rsidRPr="004F092E" w:rsidRDefault="004F092E" w:rsidP="00704EB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3AB1CD8A" w14:textId="0C4AE0E1" w:rsidR="004F092E" w:rsidRPr="004F092E" w:rsidRDefault="00344A04" w:rsidP="00FE14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1676" w14:textId="4AEB29DD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7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A80C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C5DF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21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0354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9AF85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26.3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9F3A7D" w14:textId="77777777" w:rsidR="004F092E" w:rsidRPr="004F092E" w:rsidRDefault="004F092E" w:rsidP="00704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9202C" w:rsidRPr="004F092E" w14:paraId="63811E2C" w14:textId="77777777" w:rsidTr="007B1EBF">
        <w:trPr>
          <w:trHeight w:val="296"/>
        </w:trPr>
        <w:tc>
          <w:tcPr>
            <w:tcW w:w="1161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B65F5" w14:textId="03C6630E" w:rsidR="0079202C" w:rsidRPr="004F092E" w:rsidRDefault="0079202C" w:rsidP="0079202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092E">
              <w:rPr>
                <w:rFonts w:ascii="Arial" w:hAnsi="Arial" w:cs="Arial"/>
                <w:sz w:val="20"/>
                <w:szCs w:val="20"/>
              </w:rPr>
              <w:t>Boldface indicates statistical significance (</w:t>
            </w:r>
            <w:r w:rsidRPr="004F092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F092E">
              <w:rPr>
                <w:rFonts w:ascii="Arial" w:hAnsi="Arial" w:cs="Arial"/>
                <w:sz w:val="20"/>
                <w:szCs w:val="20"/>
              </w:rPr>
              <w:t>&lt;0.05).</w:t>
            </w:r>
          </w:p>
          <w:p w14:paraId="78F32345" w14:textId="50752C4E" w:rsidR="0079202C" w:rsidRPr="004F092E" w:rsidRDefault="0079202C" w:rsidP="007920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s represent respondents who selected all correct responses for knowledge-based question</w:t>
            </w:r>
            <w:r w:rsidR="000644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Questions 1</w:t>
            </w:r>
            <w:r w:rsidRPr="004F092E">
              <w:rPr>
                <w:rFonts w:ascii="Arial" w:hAnsi="Arial" w:cs="Arial"/>
                <w:sz w:val="20"/>
                <w:szCs w:val="20"/>
              </w:rPr>
              <w:t>–</w:t>
            </w: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. Correct answers included all answer choices except “None of these”.</w:t>
            </w:r>
          </w:p>
          <w:p w14:paraId="229D01E9" w14:textId="6B4ABC20" w:rsidR="0079202C" w:rsidRPr="004F092E" w:rsidRDefault="0079202C" w:rsidP="007920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4F09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-squared p-values reflect the comparison between characteristics of HCP who answered all questions correctly</w:t>
            </w:r>
          </w:p>
          <w:p w14:paraId="7C5EFF9D" w14:textId="2D2007A5" w:rsidR="0079202C" w:rsidRPr="004F092E" w:rsidRDefault="0079202C" w:rsidP="007920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92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c </w:t>
            </w:r>
            <w:r w:rsidRPr="004F092E">
              <w:rPr>
                <w:rFonts w:ascii="Arial" w:hAnsi="Arial" w:cs="Arial"/>
                <w:sz w:val="20"/>
                <w:szCs w:val="20"/>
              </w:rPr>
              <w:t>Excludes 137 respondents who selected “Question not applicable to me”. (N=1366)</w:t>
            </w:r>
          </w:p>
        </w:tc>
      </w:tr>
    </w:tbl>
    <w:p w14:paraId="6B6F6CCD" w14:textId="77777777" w:rsidR="00CE47FF" w:rsidRPr="003A7668" w:rsidRDefault="00CE47FF" w:rsidP="00CE47FF">
      <w:pPr>
        <w:spacing w:line="240" w:lineRule="auto"/>
        <w:rPr>
          <w:rFonts w:ascii="Arial" w:hAnsi="Arial" w:cs="Arial"/>
          <w:b/>
          <w:bCs/>
        </w:rPr>
      </w:pPr>
    </w:p>
    <w:p w14:paraId="2CADE71D" w14:textId="77777777" w:rsidR="00CE47FF" w:rsidRPr="003A7668" w:rsidRDefault="00CE47FF" w:rsidP="00CE47FF">
      <w:pPr>
        <w:spacing w:line="240" w:lineRule="auto"/>
        <w:rPr>
          <w:rFonts w:ascii="Arial" w:hAnsi="Arial" w:cs="Arial"/>
          <w:b/>
          <w:bCs/>
        </w:rPr>
      </w:pPr>
    </w:p>
    <w:p w14:paraId="26881A14" w14:textId="77777777" w:rsidR="00CE47FF" w:rsidRPr="003A7668" w:rsidRDefault="00CE47FF" w:rsidP="00CE47FF">
      <w:pPr>
        <w:spacing w:line="240" w:lineRule="auto"/>
        <w:rPr>
          <w:rFonts w:ascii="Arial" w:hAnsi="Arial" w:cs="Arial"/>
          <w:b/>
          <w:bCs/>
        </w:rPr>
      </w:pPr>
    </w:p>
    <w:p w14:paraId="4E5D433D" w14:textId="77777777" w:rsidR="00CE47FF" w:rsidRPr="003A7668" w:rsidRDefault="00CE47FF" w:rsidP="00CE47FF">
      <w:pPr>
        <w:spacing w:after="0"/>
        <w:rPr>
          <w:rFonts w:ascii="Arial" w:hAnsi="Arial" w:cs="Arial"/>
          <w:sz w:val="24"/>
          <w:szCs w:val="24"/>
        </w:rPr>
      </w:pPr>
      <w:r w:rsidRPr="003A7668">
        <w:rPr>
          <w:rFonts w:ascii="Arial" w:hAnsi="Arial" w:cs="Arial"/>
          <w:sz w:val="24"/>
          <w:szCs w:val="24"/>
        </w:rPr>
        <w:fldChar w:fldCharType="begin"/>
      </w:r>
      <w:r w:rsidRPr="003A7668">
        <w:rPr>
          <w:rFonts w:ascii="Arial" w:hAnsi="Arial" w:cs="Arial"/>
          <w:sz w:val="24"/>
          <w:szCs w:val="24"/>
        </w:rPr>
        <w:instrText xml:space="preserve"> ADDIN </w:instrText>
      </w:r>
      <w:r w:rsidRPr="003A7668">
        <w:rPr>
          <w:rFonts w:ascii="Arial" w:hAnsi="Arial" w:cs="Arial"/>
          <w:sz w:val="24"/>
          <w:szCs w:val="24"/>
        </w:rPr>
        <w:fldChar w:fldCharType="end"/>
      </w:r>
    </w:p>
    <w:p w14:paraId="5B923294" w14:textId="77777777" w:rsidR="00B04FE2" w:rsidRPr="003A7668" w:rsidRDefault="00B04FE2">
      <w:pPr>
        <w:rPr>
          <w:rFonts w:ascii="Arial" w:hAnsi="Arial" w:cs="Arial"/>
        </w:rPr>
      </w:pPr>
    </w:p>
    <w:sectPr w:rsidR="00B04FE2" w:rsidRPr="003A7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4DDA6" w14:textId="77777777" w:rsidR="00717D55" w:rsidRDefault="00717D55" w:rsidP="00C064C9">
      <w:pPr>
        <w:spacing w:after="0" w:line="240" w:lineRule="auto"/>
      </w:pPr>
      <w:r>
        <w:separator/>
      </w:r>
    </w:p>
  </w:endnote>
  <w:endnote w:type="continuationSeparator" w:id="0">
    <w:p w14:paraId="70D62447" w14:textId="77777777" w:rsidR="00717D55" w:rsidRDefault="00717D55" w:rsidP="00C06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77052" w14:textId="77777777" w:rsidR="00717D55" w:rsidRDefault="00717D55" w:rsidP="00C064C9">
      <w:pPr>
        <w:spacing w:after="0" w:line="240" w:lineRule="auto"/>
      </w:pPr>
      <w:r>
        <w:separator/>
      </w:r>
    </w:p>
  </w:footnote>
  <w:footnote w:type="continuationSeparator" w:id="0">
    <w:p w14:paraId="7B9F6792" w14:textId="77777777" w:rsidR="00717D55" w:rsidRDefault="00717D55" w:rsidP="00C06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C9"/>
    <w:rsid w:val="00032219"/>
    <w:rsid w:val="00044CD4"/>
    <w:rsid w:val="0005163C"/>
    <w:rsid w:val="000644DD"/>
    <w:rsid w:val="000D4B76"/>
    <w:rsid w:val="001117E8"/>
    <w:rsid w:val="0012231C"/>
    <w:rsid w:val="002265F9"/>
    <w:rsid w:val="002E1072"/>
    <w:rsid w:val="002F2285"/>
    <w:rsid w:val="00344A04"/>
    <w:rsid w:val="003779D1"/>
    <w:rsid w:val="00391144"/>
    <w:rsid w:val="003A7668"/>
    <w:rsid w:val="004A33BD"/>
    <w:rsid w:val="004F092E"/>
    <w:rsid w:val="0050272B"/>
    <w:rsid w:val="00575A24"/>
    <w:rsid w:val="005E06A7"/>
    <w:rsid w:val="006864B3"/>
    <w:rsid w:val="00717D55"/>
    <w:rsid w:val="0079202C"/>
    <w:rsid w:val="007A7CE6"/>
    <w:rsid w:val="007B1EBF"/>
    <w:rsid w:val="007F3A31"/>
    <w:rsid w:val="00856029"/>
    <w:rsid w:val="00883E43"/>
    <w:rsid w:val="00885785"/>
    <w:rsid w:val="008B0D6D"/>
    <w:rsid w:val="00935998"/>
    <w:rsid w:val="00950E2B"/>
    <w:rsid w:val="00951246"/>
    <w:rsid w:val="00953E8E"/>
    <w:rsid w:val="0095597C"/>
    <w:rsid w:val="00956D38"/>
    <w:rsid w:val="009A4901"/>
    <w:rsid w:val="00A57F59"/>
    <w:rsid w:val="00A709F7"/>
    <w:rsid w:val="00A718DC"/>
    <w:rsid w:val="00B04FE2"/>
    <w:rsid w:val="00B17D0B"/>
    <w:rsid w:val="00B37FDA"/>
    <w:rsid w:val="00B852F6"/>
    <w:rsid w:val="00BD02B3"/>
    <w:rsid w:val="00C0409A"/>
    <w:rsid w:val="00C064C9"/>
    <w:rsid w:val="00C125CA"/>
    <w:rsid w:val="00C326C0"/>
    <w:rsid w:val="00C91644"/>
    <w:rsid w:val="00CE47FF"/>
    <w:rsid w:val="00D26961"/>
    <w:rsid w:val="00D44FCD"/>
    <w:rsid w:val="00DA03D2"/>
    <w:rsid w:val="00DE2AF0"/>
    <w:rsid w:val="00E67EA2"/>
    <w:rsid w:val="00F848AA"/>
    <w:rsid w:val="00F87249"/>
    <w:rsid w:val="00FC3B80"/>
    <w:rsid w:val="00FD48EB"/>
    <w:rsid w:val="00FE03F4"/>
    <w:rsid w:val="00FE1401"/>
    <w:rsid w:val="00FF713F"/>
    <w:rsid w:val="15F215B1"/>
    <w:rsid w:val="3830A387"/>
    <w:rsid w:val="47F41337"/>
    <w:rsid w:val="7D3AB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33B72"/>
  <w15:chartTrackingRefBased/>
  <w15:docId w15:val="{E9426CA1-7799-4047-B837-1A97BDBC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E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E4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7FF"/>
    <w:rPr>
      <w:sz w:val="20"/>
      <w:szCs w:val="20"/>
    </w:rPr>
  </w:style>
  <w:style w:type="table" w:styleId="TableGrid">
    <w:name w:val="Table Grid"/>
    <w:basedOn w:val="TableNormal"/>
    <w:uiPriority w:val="39"/>
    <w:rsid w:val="00CE4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E47FF"/>
    <w:rPr>
      <w:b/>
      <w:bCs/>
    </w:rPr>
  </w:style>
  <w:style w:type="paragraph" w:styleId="Revision">
    <w:name w:val="Revision"/>
    <w:hidden/>
    <w:uiPriority w:val="99"/>
    <w:semiHidden/>
    <w:rsid w:val="00C916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6D3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D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D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dc-my.sharepoint.com/personal/qdx2_cdc_gov/Documents/Shigellosis/Copy%20of%20docstylesNotes110420_LF_J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B$16</c:f>
              <c:strCache>
                <c:ptCount val="1"/>
                <c:pt idx="0">
                  <c:v>Acute Diarrhoe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2!$A$17:$A$23</c:f>
              <c:strCache>
                <c:ptCount val="7"/>
                <c:pt idx="0">
                  <c:v>Recommendations and information from CDC</c:v>
                </c:pt>
                <c:pt idx="1">
                  <c:v>Scientific articles, textbooks, or professional organization guidelines</c:v>
                </c:pt>
                <c:pt idx="2">
                  <c:v>Antibiotic susceptibility test results for the patient</c:v>
                </c:pt>
                <c:pt idx="3">
                  <c:v>Guidelines or data from your institution</c:v>
                </c:pt>
                <c:pt idx="4">
                  <c:v>Personal preference or advice from colleagues</c:v>
                </c:pt>
                <c:pt idx="5">
                  <c:v>Patient request or preference</c:v>
                </c:pt>
                <c:pt idx="6">
                  <c:v>None of these</c:v>
                </c:pt>
              </c:strCache>
            </c:strRef>
          </c:cat>
          <c:val>
            <c:numRef>
              <c:f>Sheet2!$B$17:$B$23</c:f>
              <c:numCache>
                <c:formatCode>0%</c:formatCode>
                <c:ptCount val="7"/>
                <c:pt idx="0">
                  <c:v>0.66669999999999996</c:v>
                </c:pt>
                <c:pt idx="1">
                  <c:v>0.45454545454545453</c:v>
                </c:pt>
                <c:pt idx="2">
                  <c:v>0.3901</c:v>
                </c:pt>
                <c:pt idx="3">
                  <c:v>0.35820000000000002</c:v>
                </c:pt>
                <c:pt idx="4">
                  <c:v>0.2525</c:v>
                </c:pt>
                <c:pt idx="5">
                  <c:v>6.5299999999999997E-2</c:v>
                </c:pt>
                <c:pt idx="6">
                  <c:v>5.05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71-4CD3-A36C-3757FFCF1AEF}"/>
            </c:ext>
          </c:extLst>
        </c:ser>
        <c:ser>
          <c:idx val="1"/>
          <c:order val="1"/>
          <c:tx>
            <c:strRef>
              <c:f>Sheet2!$C$16</c:f>
              <c:strCache>
                <c:ptCount val="1"/>
                <c:pt idx="0">
                  <c:v>Positive Shigella Tes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2!$A$17:$A$23</c:f>
              <c:strCache>
                <c:ptCount val="7"/>
                <c:pt idx="0">
                  <c:v>Recommendations and information from CDC</c:v>
                </c:pt>
                <c:pt idx="1">
                  <c:v>Scientific articles, textbooks, or professional organization guidelines</c:v>
                </c:pt>
                <c:pt idx="2">
                  <c:v>Antibiotic susceptibility test results for the patient</c:v>
                </c:pt>
                <c:pt idx="3">
                  <c:v>Guidelines or data from your institution</c:v>
                </c:pt>
                <c:pt idx="4">
                  <c:v>Personal preference or advice from colleagues</c:v>
                </c:pt>
                <c:pt idx="5">
                  <c:v>Patient request or preference</c:v>
                </c:pt>
                <c:pt idx="6">
                  <c:v>None of these</c:v>
                </c:pt>
              </c:strCache>
            </c:strRef>
          </c:cat>
          <c:val>
            <c:numRef>
              <c:f>Sheet2!$C$17:$C$23</c:f>
              <c:numCache>
                <c:formatCode>0%</c:formatCode>
                <c:ptCount val="7"/>
                <c:pt idx="0">
                  <c:v>0.61636828644501274</c:v>
                </c:pt>
                <c:pt idx="1">
                  <c:v>0.48593350383631712</c:v>
                </c:pt>
                <c:pt idx="2">
                  <c:v>0.46291560102301788</c:v>
                </c:pt>
                <c:pt idx="3">
                  <c:v>0.41943734015345269</c:v>
                </c:pt>
                <c:pt idx="4">
                  <c:v>0.29411764705882354</c:v>
                </c:pt>
                <c:pt idx="5">
                  <c:v>0.11253196930946291</c:v>
                </c:pt>
                <c:pt idx="6">
                  <c:v>2.046035805626598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71-4CD3-A36C-3757FFCF1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6039119"/>
        <c:axId val="1686039535"/>
      </c:barChart>
      <c:catAx>
        <c:axId val="1686039119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6039535"/>
        <c:crosses val="autoZero"/>
        <c:auto val="1"/>
        <c:lblAlgn val="ctr"/>
        <c:lblOffset val="100"/>
        <c:noMultiLvlLbl val="0"/>
      </c:catAx>
      <c:valAx>
        <c:axId val="1686039535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60391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34</Words>
  <Characters>6470</Characters>
  <Application>Microsoft Office Word</Application>
  <DocSecurity>0</DocSecurity>
  <Lines>53</Lines>
  <Paragraphs>15</Paragraphs>
  <ScaleCrop>false</ScaleCrop>
  <Company/>
  <LinksUpToDate>false</LinksUpToDate>
  <CharactersWithSpaces>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ston</dc:creator>
  <cp:keywords/>
  <dc:description/>
  <cp:lastModifiedBy>Haston, Julia (CDC/NCEZID/DFWED/WDPB)</cp:lastModifiedBy>
  <cp:revision>4</cp:revision>
  <dcterms:created xsi:type="dcterms:W3CDTF">2023-11-28T17:48:00Z</dcterms:created>
  <dcterms:modified xsi:type="dcterms:W3CDTF">2023-11-28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3T15:18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32709c3-792b-4a6b-808e-4c85c374f4f9</vt:lpwstr>
  </property>
  <property fmtid="{D5CDD505-2E9C-101B-9397-08002B2CF9AE}" pid="8" name="MSIP_Label_7b94a7b8-f06c-4dfe-bdcc-9b548fd58c31_ContentBits">
    <vt:lpwstr>0</vt:lpwstr>
  </property>
</Properties>
</file>